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271" w:rsidRPr="003126CD" w:rsidRDefault="00FD3BDD" w:rsidP="00E4527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323AF">
        <w:rPr>
          <w:rFonts w:ascii="Times New Roman" w:hAnsi="Times New Roman" w:cs="Times New Roman"/>
          <w:b/>
          <w:sz w:val="24"/>
          <w:szCs w:val="24"/>
        </w:rPr>
        <w:t xml:space="preserve"> 1: Analysis of predicted </w:t>
      </w:r>
      <w:proofErr w:type="spellStart"/>
      <w:r w:rsidR="00E323AF">
        <w:rPr>
          <w:rFonts w:ascii="Times New Roman" w:hAnsi="Times New Roman" w:cs="Times New Roman"/>
          <w:b/>
          <w:i/>
          <w:sz w:val="24"/>
          <w:szCs w:val="24"/>
        </w:rPr>
        <w:t>orf</w:t>
      </w:r>
      <w:r w:rsidR="00E45271" w:rsidRPr="00E323AF">
        <w:rPr>
          <w:rFonts w:ascii="Times New Roman" w:hAnsi="Times New Roman" w:cs="Times New Roman"/>
          <w:b/>
          <w:i/>
          <w:sz w:val="24"/>
          <w:szCs w:val="24"/>
        </w:rPr>
        <w:t>s</w:t>
      </w:r>
      <w:proofErr w:type="spellEnd"/>
      <w:r w:rsidR="00E45271" w:rsidRPr="003126CD">
        <w:rPr>
          <w:rFonts w:ascii="Times New Roman" w:hAnsi="Times New Roman" w:cs="Times New Roman"/>
          <w:b/>
          <w:sz w:val="24"/>
          <w:szCs w:val="24"/>
        </w:rPr>
        <w:t xml:space="preserve"> and proteins of </w:t>
      </w:r>
      <w:proofErr w:type="spellStart"/>
      <w:r w:rsidR="00E45271" w:rsidRPr="003126CD">
        <w:rPr>
          <w:rFonts w:ascii="Times New Roman" w:hAnsi="Times New Roman" w:cs="Times New Roman"/>
          <w:b/>
          <w:sz w:val="24"/>
          <w:szCs w:val="24"/>
        </w:rPr>
        <w:t>SfIV</w:t>
      </w:r>
      <w:proofErr w:type="spellEnd"/>
      <w:r w:rsidR="00E45271" w:rsidRPr="003126C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701"/>
        <w:gridCol w:w="1134"/>
        <w:gridCol w:w="6237"/>
        <w:gridCol w:w="1984"/>
        <w:gridCol w:w="2126"/>
      </w:tblGrid>
      <w:tr w:rsidR="00E45271" w:rsidRPr="003126CD" w:rsidTr="001F3211">
        <w:trPr>
          <w:trHeight w:val="706"/>
        </w:trPr>
        <w:tc>
          <w:tcPr>
            <w:tcW w:w="817" w:type="dxa"/>
            <w:vAlign w:val="bottom"/>
          </w:tcPr>
          <w:p w:rsidR="00E45271" w:rsidRPr="003126CD" w:rsidRDefault="001B292C" w:rsidP="001B29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bottom"/>
          </w:tcPr>
          <w:p w:rsidR="00E45271" w:rsidRPr="003126CD" w:rsidRDefault="001B292C" w:rsidP="009A0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tion</w:t>
            </w:r>
            <w:proofErr w:type="spellEnd"/>
          </w:p>
        </w:tc>
        <w:tc>
          <w:tcPr>
            <w:tcW w:w="1701" w:type="dxa"/>
            <w:vAlign w:val="bottom"/>
          </w:tcPr>
          <w:p w:rsidR="00E45271" w:rsidRPr="003126CD" w:rsidRDefault="00E45271" w:rsidP="009A0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134" w:type="dxa"/>
            <w:vAlign w:val="bottom"/>
          </w:tcPr>
          <w:p w:rsidR="00E45271" w:rsidRPr="003126CD" w:rsidRDefault="001B292C" w:rsidP="009A0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E45271"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ene product size</w:t>
            </w:r>
          </w:p>
        </w:tc>
        <w:tc>
          <w:tcPr>
            <w:tcW w:w="6237" w:type="dxa"/>
            <w:vAlign w:val="bottom"/>
          </w:tcPr>
          <w:p w:rsidR="00E45271" w:rsidRPr="003126CD" w:rsidRDefault="001B292C" w:rsidP="009A0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E45271"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ated </w:t>
            </w:r>
            <w:r w:rsidR="00A24D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age and bacterial </w:t>
            </w:r>
            <w:r w:rsidR="00E45271"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1984" w:type="dxa"/>
            <w:vAlign w:val="bottom"/>
          </w:tcPr>
          <w:p w:rsidR="00E45271" w:rsidRPr="003126CD" w:rsidRDefault="00A24D21" w:rsidP="00A24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</w:t>
            </w:r>
            <w:r w:rsidR="00E45271"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ank</w:t>
            </w:r>
            <w:proofErr w:type="spellEnd"/>
            <w:r w:rsidR="00E45271"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 no.</w:t>
            </w:r>
          </w:p>
        </w:tc>
        <w:tc>
          <w:tcPr>
            <w:tcW w:w="2126" w:type="dxa"/>
            <w:vAlign w:val="bottom"/>
          </w:tcPr>
          <w:p w:rsidR="00E45271" w:rsidRPr="003126CD" w:rsidRDefault="00E45271" w:rsidP="009A02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BlastP</w:t>
            </w:r>
            <w:proofErr w:type="spellEnd"/>
            <w:r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 values (%</w:t>
            </w:r>
            <w:r w:rsidR="00D27D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hAnsi="Times New Roman" w:cs="Times New Roman"/>
                <w:b/>
                <w:sz w:val="24"/>
                <w:szCs w:val="24"/>
              </w:rPr>
              <w:t>positives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l </w:t>
            </w:r>
            <w:proofErr w:type="spellStart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8..56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mall subunit, P27 family [164aa, Escherichia coli 2.4168]; putative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mall subunit, P27 family [164aa, Escherichia coli E22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ooltip="Show report for ZP_12061435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061435.1, ZP_03045385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E-115 (100), 2e-114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e </w:t>
            </w:r>
            <w:proofErr w:type="spellStart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59..229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teriophage V lar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[57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;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Escherichia coli KTE212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ooltip="Show report for ZP_0839321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08393216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age portal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486..3727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K97 family phage portal protein [413aa, Escherichia coli KTE25]; HK97 family phage portal protein [413aa, Escherichia coli KTE212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ooltip="Show report for ZP_1963894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9638943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rohead</w:t>
            </w:r>
            <w:proofErr w:type="spellEnd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ase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669..435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-head protease [228aa, Escherichia coli APEC O1]; pro-head protease [228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ooltip="Show report for YP_541969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541969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163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jor head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370..557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major capsid protein, HK97 family [40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phage capsid family protein [401aa, Escherichia coli H120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ooltip="Show report for ZP_12878547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47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827..6150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660363_0336 [10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bacteriophage protein [10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str. 8401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ooltip="Show report for YP_68782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687822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72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147..6557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phage head-tail adaptor [13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putative phage head-tail adaptor [136aa, Escherichia coli DEC12A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ooltip="Show report for ZP_12878550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50.1, YP_006117877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E-95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100), 3e-92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7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529..7053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WE9_05112 [174aa, Escherichia coli KTE21]; hypothetical protein ECDEC12B_5453 [174aa, Escherichia coli DEC12B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ooltip="Show report for ZP_1963758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9637586.1, ZP_13867555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ooltip="Show report for ZP_1963758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4e-122, 3e-120 (100)</w:t>
              </w:r>
            </w:hyperlink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050..7610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660363_0339 [18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hypothetical protein EC50588_2434 [186aa, Escherichia coli 5.058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ooltip="Show report for ZP_1287855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52.1, ZP_11978781.1</w:t>
              </w:r>
            </w:hyperlink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e-132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 , 3e-132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il sheath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773..9269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teriophage Mu tail sheath family protein [498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phage tail sheath protein [498aa, Escherichia coli KTE25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ooltip="Show report for ZP_12878554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54.1, ZP_19638952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99), 0.0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9269..962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Vp12 [118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; phage tail protein [118aa, Escherichia coli S8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ooltip="Show report for NP_599044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599044.1</w:t>
              </w:r>
            </w:hyperlink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82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9622..994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660363_0343 [10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6603-63], bacteriophage protein [10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, sigma factor domain protein [107aa, Escherichia coli TW07793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ZP_12878556.1,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P_002411656.1, ZP_12074976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E-70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100), 7e-70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00), 7e-69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age tail tape measure prot</w:t>
            </w:r>
            <w:r w:rsidR="001F3211">
              <w:rPr>
                <w:rFonts w:ascii="Times New Roman" w:eastAsia="Times New Roman" w:hAnsi="Times New Roman" w:cs="Times New Roman"/>
                <w:sz w:val="24"/>
                <w:szCs w:val="24"/>
              </w:rPr>
              <w:t>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030..11937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tail tape measure protein, TP901 family, core region [635aa, Escherichia coli DEC7B]; phage tail tape measure protein, TP901 family, core region [635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ooltip="Show report for ZP_13717508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3717508.1, ZP_12878557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99), 0.0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ail/DNA circulation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962..1333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tail/DNA circulation protein [458aa, Escherichia coli KTE18]; phage tail/DNA circulation protein [458aa, Escherichia coli KTE23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ooltip="Show report for ZP_19961285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9961285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il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3335..14414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cteriophage Mu P protein [359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50-71]; phage tail protein [359aa, Escherichia coli KTE25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ooltip="Show report for ZP_07105019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07105019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seplate assembly V family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414..1496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baseplate assembly V family protein [182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phage baseplate assembly protein V [182aa, Escherichia coli KTE25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ooltip="Show report for ZP_12878560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60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E-13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ail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962..15387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il protein [142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; tail protein [14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ooltip="Show report for YP_00238180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YP_002381806.1; NP_599050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96 (100), 2e-96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Baseplate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5374..1643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eplate J-like family protein [352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phage baseplate protein [352aa, Escherichia coli KTE54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ooltip="Show report for ZP_1287856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878562.1, ZP_20008241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, 0.0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il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6423..17007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il protein [194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phage tail protein [194aa, Escherichia coli KTE1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ooltip="Show report for ZP_1287856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878563.1, ZP_19961290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E-141 (100), 3e-140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011..17661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660363_0351 [21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hypothetical protein WE3_00836 [216aa, Escherichia coli KTE1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tooltip="Show report for ZP_12878564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878564.1, ZP_19961291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E-156 (100), 2e-154 (98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il fiber assembly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570..1808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tail fiber assembly protein (P37) [171aa, Escherichia coli M605], phage tail fiber protein [165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tooltip="Show report for ZP_0834720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08347206.1, AFA52229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E-118 (97), 3e-108 (94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3B3B5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il fiber assembly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18057..18581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audovirales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il fiber assembly family protein [174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phage tail fiber assembly protein [200aa, Escherichia coli KTE180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tooltip="Show report for ZP_1287856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66.1, ZP_19809846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E-122 (100), 2e-113 (97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/ISEhe3 (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orfB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18589..19401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e domain protein [270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B [270aa, Salmonell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ic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ic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erovar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enftenberg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. SS209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ZP_12878567.1 , ZP_16317879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, 0.0 (96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/ISEhe3 (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orf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19439..19735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 [98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ISEhe3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Orf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98aa, Escherichia coli H591] </w:t>
            </w:r>
          </w:p>
        </w:tc>
        <w:tc>
          <w:tcPr>
            <w:tcW w:w="1984" w:type="dxa"/>
            <w:noWrap/>
            <w:hideMark/>
          </w:tcPr>
          <w:p w:rsidR="00E45271" w:rsidRPr="00E45271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271">
              <w:rPr>
                <w:rFonts w:ascii="Times New Roman" w:eastAsia="Times New Roman" w:hAnsi="Times New Roman" w:cs="Times New Roman"/>
                <w:sz w:val="24"/>
                <w:szCs w:val="24"/>
              </w:rPr>
              <w:t>ZP_12878568.1, ZP_08379675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65 (100), 2e-57 (92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otype specific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0408..21721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3065AB" w:rsidP="003065A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rIV-Sf</w:t>
            </w:r>
            <w:proofErr w:type="spellEnd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[437aa, </w:t>
            </w:r>
            <w:proofErr w:type="spellStart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igella</w:t>
            </w:r>
            <w:proofErr w:type="spellEnd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exneri</w:t>
            </w:r>
            <w:proofErr w:type="spellEnd"/>
            <w:r w:rsidRPr="003126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984" w:type="dxa"/>
            <w:noWrap/>
            <w:hideMark/>
          </w:tcPr>
          <w:p w:rsidR="00E45271" w:rsidRPr="00E45271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tgtFrame="lnkKWUGG33601R" w:tooltip="Show report for AAK50574.1" w:history="1">
              <w:r w:rsidR="00E45271" w:rsidRPr="00E452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AK50574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Bactoprenol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1723..22637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, family 2 protein [304aa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6603-63]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GtrB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-IV [304aa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noWrap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541"/>
            </w:tblGrid>
            <w:tr w:rsidR="00E45271" w:rsidRPr="00E45271" w:rsidTr="009A02A0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E45271" w:rsidRPr="00E45271" w:rsidRDefault="00E45271" w:rsidP="009A02A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41" w:type="dxa"/>
                  <w:vAlign w:val="center"/>
                  <w:hideMark/>
                </w:tcPr>
                <w:p w:rsidR="00E45271" w:rsidRPr="00E45271" w:rsidRDefault="0017724A" w:rsidP="009A02A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28" w:tgtFrame="lnkKWUH7T57014" w:tooltip="Show report for ZP_12878570.1" w:history="1">
                    <w:r w:rsidR="00E45271" w:rsidRPr="00E45271">
                      <w:rPr>
                        <w:rStyle w:val="Hyperlink"/>
                        <w:rFonts w:ascii="Times New Roman" w:hAnsi="Times New Roman" w:cs="Times New Roman"/>
                        <w:color w:val="auto"/>
                        <w:sz w:val="24"/>
                        <w:szCs w:val="24"/>
                        <w:u w:val="none"/>
                      </w:rPr>
                      <w:t>ZP_12878570.1</w:t>
                    </w:r>
                  </w:hyperlink>
                </w:p>
              </w:tc>
            </w:tr>
          </w:tbl>
          <w:p w:rsidR="00E45271" w:rsidRPr="00E45271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ipp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2634..22996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[120aa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[120aa,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SfI</w:t>
            </w:r>
            <w:proofErr w:type="spellEnd"/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noWrap/>
            <w:hideMark/>
          </w:tcPr>
          <w:p w:rsidR="00E45271" w:rsidRPr="00E45271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tgtFrame="lnkKWUSW8R8016" w:tooltip="Show report for NP_599057.1" w:history="1">
              <w:r w:rsidR="00E45271" w:rsidRPr="00E4527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P_599057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hAnsi="Times New Roman" w:cs="Times New Roman"/>
                <w:sz w:val="24"/>
                <w:szCs w:val="24"/>
              </w:rPr>
              <w:t>4e-79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teg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3258..24421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87aa, Escherichia coli O157:H7 str. EC1212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387aa, Escherichia coli EC1738]</w:t>
            </w:r>
          </w:p>
        </w:tc>
        <w:tc>
          <w:tcPr>
            <w:tcW w:w="1984" w:type="dxa"/>
            <w:noWrap/>
            <w:hideMark/>
          </w:tcPr>
          <w:p w:rsidR="00E45271" w:rsidRPr="00E45271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tooltip="Show report for ZP_02814724.1" w:history="1">
              <w:r w:rsidR="00E45271" w:rsidRPr="00E4527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02814724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4212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ision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4298..24741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xcisio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47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xcision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phage origin [138aa, Escherichia coli CUMT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tooltip="Show report for NP_599059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599059.1, ZP_14465385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E-104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, 2e-97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4648..24953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Vp28 [10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, hypothetical protein SF0298 [10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a str. 301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tooltip="Show report for NP_599060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599060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8e-67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4953..25315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Vp29 [120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, conserved hypothetical protein; CPS-53 (KpLE1)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rophag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20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tooltip="Show report for NP_599061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599061.1</w:t>
              </w:r>
            </w:hyperlink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e-83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5306..25842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rved hypothetical protein [187aa, Escherichia coli MS 107-1], putative uncharacterized protein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yfdr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78aa, Escherichia coli chi7122]</w:t>
            </w:r>
          </w:p>
        </w:tc>
        <w:tc>
          <w:tcPr>
            <w:tcW w:w="1984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ZP_07097453.1, YP_002381761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E-130 (100), 5e-13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5970..26794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SF660363_0306 [274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phage protein [274aa, Escherichia coli KTE51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tooltip="Show report for NP_75508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755083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6860..27540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ETEC_0272 [226aa, Escherichia coli ETEC H10407], hypothetical protein EFER_0577 [226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tooltip="Show report for YP_006113858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6113858.1, YP_002381763.1</w:t>
              </w:r>
            </w:hyperlink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e-164 (99), 5e-164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428..2777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rved domain protein [114aa, Escherichia coli MS 119-7], conserved hypothetical protein [114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tooltip="Show report for ZP_0710359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07103592.1, ZP_08392084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74(99), 7e-74(98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691..2812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EFER_0579 [144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, predicted protein [144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tooltip="Show report for YP_002381765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2381765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E-102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8210F6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ressor / </w:t>
            </w:r>
            <w:proofErr w:type="spellStart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  <w:proofErr w:type="spellEnd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28538..29212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14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rophag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; repressor protein phage e14 [224aa, Escherichia coli DH1], phage repressor [224aa, Escherichia coli UTI8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tooltip="Show report for NP_41566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415663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E-166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ro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9303..29503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ressor [73aa, Escherichia coli EPECa14], repressor [6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tooltip="Show report for ZP_11493490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1493490.1, NP_599067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40 (100), 1E-4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DNA binding transcriptional regulator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9547..3009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14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rophag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predicted DNA-binding transcriptional regulator [187aa, Escherichia coli E128010], hypothetical protein SF660363_0313 [183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tooltip="Show report for ZP_1149921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1499213.1, ZP_12061386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E-132 (100), 2e-131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0095..30433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14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rophag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[112aa, Escherichia coli O55:H7 str. CB9615], phage protein [112aa, Escherichia coli KTE44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tooltip="Show report for YP_00350258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3502582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9E-77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plication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0443..31384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hage O protein family [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-6], phage replication protein O [Escherichia coli KTE80], hypothetical protein SF660363_0314 [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tooltip="Show report for YP_00211713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2117133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1381..31875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 T22_18623 [164aa, Escherichia coli O157:H43 str. T22], phage protein [164aa, Escherichia coli KTE210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tooltip="Show report for ZP_13498028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3498028.1, ZP_19721573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115 (100), 4e-116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9B24C9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1875..32201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lex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NA binding domain protein [108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Lex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ressor [108aa, Escherichia coli KTE28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tooltip="Show report for YP_003502586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3502586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E-73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Ki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-N domain family protei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2756..33571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ki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N domain protein [27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Ki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N domain family protein [271aa, Escherichia coli O104:H4 str. 2011C-3493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tooltip="Show report for ZP_1287853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32.1, YP_006778771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, 0.0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3573..3456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EFER_0593 [331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, hypothetical protein ECIAI39_4867 [331aa, Escherichia coli IAI39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tooltip="Show report for ZP_12878533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YP_002381778.1 , YP_002410714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0.0 (100), 0.0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titermination</w:t>
            </w:r>
            <w:proofErr w:type="spellEnd"/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4586..3494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HMPREF9428_03468 [121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itrobacter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reund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_7_47CFAA], hypothetical protein NT01EI_2298 [123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dwardsi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ictalu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3-146]</w:t>
            </w:r>
          </w:p>
        </w:tc>
        <w:tc>
          <w:tcPr>
            <w:tcW w:w="1984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P_09332290.1, YP_002933704.2</w:t>
            </w:r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e-72 (88), 6e-68 (85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1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5435..3593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1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 [167aa, Escherichia coli str. K-12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ubstr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MG1655], IS1 protein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InsB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67aa, Escherichia coli BL21(DE3)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tooltip="Show report for NP_414562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P_414562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e-120 (100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35932..36258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LF82_152 [168aa, Escherichia coli LF82], hypothetical protein ECEC96038_3114 [160aa, Escherichia coli EC9603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P_002556034.1, ZP_18653916.1</w:t>
            </w:r>
          </w:p>
        </w:tc>
        <w:tc>
          <w:tcPr>
            <w:tcW w:w="2126" w:type="dxa"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e-12 (37), 2e-04</w:t>
            </w:r>
            <w:r w:rsidR="002D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(33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4212A4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E45271"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(36284..37354)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thetical protein PANA5342_2839 [360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Pantoe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ananatis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MG 5342], hypothetical protein BN132_4175 [35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Cronobacter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turicensis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4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YP_005196269.1, ZP_19166134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4e-161 (64), 9e-160 (63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ol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7716..3804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mbda family protein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olin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8aa, Escherichia coli E1167]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olin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8aa, Escherichia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ergusoni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C 35469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ZP_16818293.1, YP_002381781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e-70 (100), 4e-69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Lys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8046..38522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anchor="RANGE!alnHdr_418253514" w:tooltip="Go to alignment for phage lysozyme family protein [Shigella flexneri 6603-63] &gt;gb|EJL17734.1| phage lysozyme family protein [Shigella flexneri 6603-63]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phage lysozyme family protein [158aa, </w:t>
              </w:r>
              <w:proofErr w:type="spellStart"/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higella</w:t>
              </w:r>
              <w:proofErr w:type="spellEnd"/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lexneri</w:t>
              </w:r>
              <w:proofErr w:type="spellEnd"/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lastRenderedPageBreak/>
                <w:t xml:space="preserve">6603-63]; lysozyme [158aa, Escherichia coli RN587/1] </w:t>
              </w:r>
            </w:hyperlink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tooltip="Show report for ZP_12878539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878539.1 , </w:t>
              </w:r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lastRenderedPageBreak/>
                <w:t xml:space="preserve">ZP_11522382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E-113</w:t>
            </w:r>
            <w:r w:rsidR="00262A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0)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 2e-</w:t>
            </w: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1</w:t>
            </w:r>
            <w:r w:rsidR="00262A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9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418" w:type="dxa"/>
            <w:noWrap/>
            <w:hideMark/>
          </w:tcPr>
          <w:p w:rsidR="00E45271" w:rsidRPr="0017724A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Rz</w:t>
            </w:r>
            <w:proofErr w:type="spellEnd"/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i-spanin</w:t>
            </w:r>
            <w:proofErr w:type="spellEnd"/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8506..3889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lytic protein [130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, conserved hypothetical protein [130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D9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tooltip="Show report for ZP_12878540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ZP_12878540.1, ZP_08393211.1 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7e-90 (100), 4e-78 (93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E45271" w:rsidRPr="0017724A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Rz1</w:t>
            </w:r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-</w:t>
            </w:r>
            <w:proofErr w:type="spellStart"/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spanin</w:t>
            </w:r>
            <w:proofErr w:type="spellEnd"/>
            <w:r w:rsidR="003B60FF" w:rsidRPr="0017724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8717..39058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Rz1 lytic protein [112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ag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fV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], putative Rz1 lytic protein from bacteriophage origin [107aa, Escherichia coli UMN026]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NP_599084.1,   YP_002411639.1</w:t>
            </w:r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e-57 (88), 2e-56 (87)</w:t>
            </w:r>
          </w:p>
        </w:tc>
      </w:tr>
      <w:tr w:rsidR="00E45271" w:rsidRPr="003126CD" w:rsidTr="001F3211">
        <w:trPr>
          <w:trHeight w:val="300"/>
        </w:trPr>
        <w:tc>
          <w:tcPr>
            <w:tcW w:w="817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E45271" w:rsidRPr="003126CD" w:rsidRDefault="006D72D5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9350..39700</w:t>
            </w:r>
          </w:p>
        </w:tc>
        <w:tc>
          <w:tcPr>
            <w:tcW w:w="1134" w:type="dxa"/>
            <w:noWrap/>
            <w:hideMark/>
          </w:tcPr>
          <w:p w:rsidR="00E45271" w:rsidRPr="003126CD" w:rsidRDefault="00E45271" w:rsidP="009A02A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237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NH endonuclease family protein [116aa,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Shigella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flexneri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03-63]; endonuclease </w:t>
            </w:r>
            <w:proofErr w:type="spellStart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HnhC</w:t>
            </w:r>
            <w:proofErr w:type="spellEnd"/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16aa, Escherichia coli UMNK88] </w:t>
            </w:r>
          </w:p>
        </w:tc>
        <w:tc>
          <w:tcPr>
            <w:tcW w:w="1984" w:type="dxa"/>
            <w:noWrap/>
            <w:hideMark/>
          </w:tcPr>
          <w:p w:rsidR="00E45271" w:rsidRPr="003126CD" w:rsidRDefault="0017724A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tooltip="Show report for ZP_12878541.1" w:history="1">
              <w:r w:rsidR="00E45271" w:rsidRPr="003126C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ZP_12878541.1, YP_006132114.1</w:t>
              </w:r>
            </w:hyperlink>
          </w:p>
        </w:tc>
        <w:tc>
          <w:tcPr>
            <w:tcW w:w="2126" w:type="dxa"/>
            <w:noWrap/>
            <w:hideMark/>
          </w:tcPr>
          <w:p w:rsidR="00E45271" w:rsidRPr="003126CD" w:rsidRDefault="00E45271" w:rsidP="009A02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6CD">
              <w:rPr>
                <w:rFonts w:ascii="Times New Roman" w:eastAsia="Times New Roman" w:hAnsi="Times New Roman" w:cs="Times New Roman"/>
                <w:sz w:val="24"/>
                <w:szCs w:val="24"/>
              </w:rPr>
              <w:t>3E-79 (100), 3e-77(98)</w:t>
            </w:r>
          </w:p>
        </w:tc>
      </w:tr>
    </w:tbl>
    <w:p w:rsidR="00E45271" w:rsidRPr="003126CD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Pr="003126CD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p w:rsidR="00E45271" w:rsidRDefault="00E45271" w:rsidP="00E45271">
      <w:pPr>
        <w:rPr>
          <w:rFonts w:ascii="Times New Roman" w:hAnsi="Times New Roman" w:cs="Times New Roman"/>
          <w:sz w:val="24"/>
          <w:szCs w:val="24"/>
        </w:rPr>
      </w:pPr>
    </w:p>
    <w:sectPr w:rsidR="00E45271" w:rsidSect="00EF52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271"/>
    <w:rsid w:val="0017724A"/>
    <w:rsid w:val="001B292C"/>
    <w:rsid w:val="001F3211"/>
    <w:rsid w:val="00262A60"/>
    <w:rsid w:val="002D6364"/>
    <w:rsid w:val="003065AB"/>
    <w:rsid w:val="003B3B59"/>
    <w:rsid w:val="003B60FF"/>
    <w:rsid w:val="004212A4"/>
    <w:rsid w:val="005242B8"/>
    <w:rsid w:val="006D72D5"/>
    <w:rsid w:val="00720610"/>
    <w:rsid w:val="008210F6"/>
    <w:rsid w:val="008972B9"/>
    <w:rsid w:val="009B24C9"/>
    <w:rsid w:val="00A24D21"/>
    <w:rsid w:val="00D27D15"/>
    <w:rsid w:val="00D66266"/>
    <w:rsid w:val="00E323AF"/>
    <w:rsid w:val="00E45271"/>
    <w:rsid w:val="00EF52F2"/>
    <w:rsid w:val="00F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2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4527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2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2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4527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2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432394776?report=genbank&amp;log$=prottop&amp;blast_rank=1&amp;RID=FH98BJ7G01R" TargetMode="External"/><Relationship Id="rId18" Type="http://schemas.openxmlformats.org/officeDocument/2006/relationships/hyperlink" Target="http://www.ncbi.nlm.nih.gov/protein/432726402?report=genbank&amp;log$=prottop&amp;blast_rank=1&amp;RID=FHSYMZPZ015" TargetMode="External"/><Relationship Id="rId26" Type="http://schemas.openxmlformats.org/officeDocument/2006/relationships/hyperlink" Target="http://www.ncbi.nlm.nih.gov/protein/418253541?report=genbank&amp;log$=prottop&amp;blast_rank=1&amp;RID=J6BY8ZKZ01R" TargetMode="External"/><Relationship Id="rId39" Type="http://schemas.openxmlformats.org/officeDocument/2006/relationships/hyperlink" Target="http://www.ncbi.nlm.nih.gov/protein/415786322?report=genbank&amp;log$=prottop&amp;blast_rank=1&amp;RID=FR985MBS01R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rotein/218548015?report=genbank&amp;log$=prottop&amp;blast_rank=1&amp;RID=FHVBFCXT01R" TargetMode="External"/><Relationship Id="rId34" Type="http://schemas.openxmlformats.org/officeDocument/2006/relationships/hyperlink" Target="http://www.ncbi.nlm.nih.gov/protein/26249043?report=genbank&amp;log$=prottop&amp;blast_rank=1&amp;RID=FTGTZWZ201R" TargetMode="External"/><Relationship Id="rId42" Type="http://schemas.openxmlformats.org/officeDocument/2006/relationships/hyperlink" Target="http://www.ncbi.nlm.nih.gov/protein/194738373?report=genbank&amp;log$=prottop&amp;blast_rank=1&amp;RID=FR38KJHJ013" TargetMode="External"/><Relationship Id="rId47" Type="http://schemas.openxmlformats.org/officeDocument/2006/relationships/hyperlink" Target="http://www.ncbi.nlm.nih.gov/protein/16128015?report=genbank&amp;log$=prottop&amp;blast_rank=1&amp;RID=J5H2N8S1013" TargetMode="External"/><Relationship Id="rId50" Type="http://schemas.openxmlformats.org/officeDocument/2006/relationships/hyperlink" Target="http://www.ncbi.nlm.nih.gov/protein/418253515?report=genbank&amp;log$=prottop&amp;blast_rank=1&amp;RID=FCJUDW3A015" TargetMode="External"/><Relationship Id="rId7" Type="http://schemas.openxmlformats.org/officeDocument/2006/relationships/hyperlink" Target="http://www.ncbi.nlm.nih.gov/protein/432396151?report=genbank&amp;log$=prottop&amp;blast_rank=1&amp;RID=FEVKN6ED015" TargetMode="External"/><Relationship Id="rId12" Type="http://schemas.openxmlformats.org/officeDocument/2006/relationships/hyperlink" Target="http://www.ncbi.nlm.nih.gov/protein/432394776?report=genbank&amp;log$=prottop&amp;blast_rank=1&amp;RID=FH98BJ7G01R" TargetMode="External"/><Relationship Id="rId17" Type="http://schemas.openxmlformats.org/officeDocument/2006/relationships/hyperlink" Target="http://www.ncbi.nlm.nih.gov/protein/419173650?report=genbank&amp;log$=prottop&amp;blast_rank=1&amp;RID=FHSFMGNF015" TargetMode="External"/><Relationship Id="rId25" Type="http://schemas.openxmlformats.org/officeDocument/2006/relationships/hyperlink" Target="http://www.ncbi.nlm.nih.gov/protein/331646103?report=genbank&amp;log$=prottop&amp;blast_rank=1&amp;RID=FHY94EF401R" TargetMode="External"/><Relationship Id="rId33" Type="http://schemas.openxmlformats.org/officeDocument/2006/relationships/hyperlink" Target="http://www.ncbi.nlm.nih.gov/protein/19549016?report=genbank&amp;log$=prottop&amp;blast_rank=1&amp;RID=FTJ33G3001R" TargetMode="External"/><Relationship Id="rId38" Type="http://schemas.openxmlformats.org/officeDocument/2006/relationships/hyperlink" Target="http://www.ncbi.nlm.nih.gov/protein/16129108?report=genbank&amp;log$=prottop&amp;blast_rank=1&amp;RID=FR41C4XA01R" TargetMode="External"/><Relationship Id="rId46" Type="http://schemas.openxmlformats.org/officeDocument/2006/relationships/hyperlink" Target="http://www.ncbi.nlm.nih.gov/protein/418253508?report=genbank&amp;log$=prottop&amp;blast_rank=1&amp;RID=FR0WJV9Y01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rotein/19549002?report=genbank&amp;log$=prottop&amp;blast_rank=1&amp;RID=FHR6XYVF01R" TargetMode="External"/><Relationship Id="rId20" Type="http://schemas.openxmlformats.org/officeDocument/2006/relationships/hyperlink" Target="http://www.ncbi.nlm.nih.gov/protein/418253535?report=genbank&amp;log$=prottop&amp;blast_rank=1&amp;RID=FHUPPXFE015" TargetMode="External"/><Relationship Id="rId29" Type="http://schemas.openxmlformats.org/officeDocument/2006/relationships/hyperlink" Target="http://www.ncbi.nlm.nih.gov/protein/19549013?report=genbank&amp;log$=prottop&amp;blast_rank=1&amp;RID=KWUSW8R8016" TargetMode="External"/><Relationship Id="rId41" Type="http://schemas.openxmlformats.org/officeDocument/2006/relationships/hyperlink" Target="http://www.ncbi.nlm.nih.gov/protein/291285764?report=genbank&amp;log$=prottop&amp;blast_rank=1&amp;RID=FR3HE7WR01R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332280803?report=genbank&amp;log$=prottop&amp;blast_rank=1&amp;RID=FEEPZSYT015" TargetMode="External"/><Relationship Id="rId11" Type="http://schemas.openxmlformats.org/officeDocument/2006/relationships/hyperlink" Target="http://www.ncbi.nlm.nih.gov/protein/418253525?report=genbank&amp;log$=prottop&amp;blast_rank=1&amp;RID=FFAYJSV601R" TargetMode="External"/><Relationship Id="rId24" Type="http://schemas.openxmlformats.org/officeDocument/2006/relationships/hyperlink" Target="http://www.ncbi.nlm.nih.gov/protein/418253539?report=genbank&amp;log$=prottop&amp;blast_rank=1&amp;RID=FHWYJ6DX015" TargetMode="External"/><Relationship Id="rId32" Type="http://schemas.openxmlformats.org/officeDocument/2006/relationships/hyperlink" Target="http://www.ncbi.nlm.nih.gov/protein/19549015?report=genbank&amp;log$=prottop&amp;blast_rank=1&amp;RID=FTJ8S30Z01R" TargetMode="External"/><Relationship Id="rId37" Type="http://schemas.openxmlformats.org/officeDocument/2006/relationships/hyperlink" Target="http://www.ncbi.nlm.nih.gov/protein/218547974?report=genbank&amp;log$=prottop&amp;blast_rank=1&amp;RID=FRA8XZXA013" TargetMode="External"/><Relationship Id="rId40" Type="http://schemas.openxmlformats.org/officeDocument/2006/relationships/hyperlink" Target="http://www.ncbi.nlm.nih.gov/protein/415800148?report=genbank&amp;log$=prottop&amp;blast_rank=1&amp;RID=J2Y4VRAC015" TargetMode="External"/><Relationship Id="rId45" Type="http://schemas.openxmlformats.org/officeDocument/2006/relationships/hyperlink" Target="http://www.ncbi.nlm.nih.gov/protein/418253507?report=genbank&amp;log$=prottop&amp;blast_rank=1&amp;RID=FR1EJV7Y013" TargetMode="External"/><Relationship Id="rId53" Type="http://schemas.openxmlformats.org/officeDocument/2006/relationships/theme" Target="theme/theme1.xml"/><Relationship Id="rId5" Type="http://schemas.openxmlformats.org/officeDocument/2006/relationships/hyperlink" Target="http://www.ncbi.nlm.nih.gov/protein/417274091?report=genbank&amp;log$=prottop&amp;blast_rank=1&amp;RID=FEE7ZFK3014" TargetMode="External"/><Relationship Id="rId15" Type="http://schemas.openxmlformats.org/officeDocument/2006/relationships/hyperlink" Target="http://www.ncbi.nlm.nih.gov/protein/418253529?report=genbank&amp;log$=prottop&amp;blast_rank=1&amp;RID=FHBS0UHH01R" TargetMode="External"/><Relationship Id="rId23" Type="http://schemas.openxmlformats.org/officeDocument/2006/relationships/hyperlink" Target="http://www.ncbi.nlm.nih.gov/protein/418253538?report=genbank&amp;log$=prottop&amp;blast_rank=1&amp;RID=FHWJ8FX701R" TargetMode="External"/><Relationship Id="rId28" Type="http://schemas.openxmlformats.org/officeDocument/2006/relationships/hyperlink" Target="http://www.ncbi.nlm.nih.gov/protein/418253545?report=genbank&amp;log$=prottop&amp;blast_rank=1&amp;RID=KWUH7T57014" TargetMode="External"/><Relationship Id="rId36" Type="http://schemas.openxmlformats.org/officeDocument/2006/relationships/hyperlink" Target="http://www.ncbi.nlm.nih.gov/protein/300823462?report=genbank&amp;log$=prottop&amp;blast_rank=1&amp;RID=J67NUSZU01R" TargetMode="External"/><Relationship Id="rId49" Type="http://schemas.openxmlformats.org/officeDocument/2006/relationships/hyperlink" Target="http://www.ncbi.nlm.nih.gov/protein/418253514?report=genbank&amp;log$=prottop&amp;blast_rank=1&amp;RID=FCF3S9XE01R" TargetMode="External"/><Relationship Id="rId10" Type="http://schemas.openxmlformats.org/officeDocument/2006/relationships/hyperlink" Target="http://www.ncbi.nlm.nih.gov/protein/110804302?report=genbank&amp;log$=prottop&amp;blast_rank=1&amp;RID=FFAGH87701R" TargetMode="External"/><Relationship Id="rId19" Type="http://schemas.openxmlformats.org/officeDocument/2006/relationships/hyperlink" Target="http://www.ncbi.nlm.nih.gov/protein/300824918?report=genbank&amp;log$=prottop&amp;blast_rank=1&amp;RID=FHU0JSDZ015" TargetMode="External"/><Relationship Id="rId31" Type="http://schemas.openxmlformats.org/officeDocument/2006/relationships/hyperlink" Target="http://www.ncbi.nlm.nih.gov/protein/19548990?report=genbank&amp;log$=prottop&amp;blast_rank=1&amp;RID=J66FJAVX013" TargetMode="External"/><Relationship Id="rId44" Type="http://schemas.openxmlformats.org/officeDocument/2006/relationships/hyperlink" Target="http://www.ncbi.nlm.nih.gov/protein/291285768?report=genbank&amp;log$=prottop&amp;blast_rank=1&amp;RID=JY55WY9901R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418253522?report=genbank&amp;log$=prottop&amp;blast_rank=1&amp;RID=FF97V1NX01R" TargetMode="External"/><Relationship Id="rId14" Type="http://schemas.openxmlformats.org/officeDocument/2006/relationships/hyperlink" Target="http://www.ncbi.nlm.nih.gov/protein/418253527?report=genbank&amp;log$=prottop&amp;blast_rank=1&amp;RID=FHB5Z6TD01R" TargetMode="External"/><Relationship Id="rId22" Type="http://schemas.openxmlformats.org/officeDocument/2006/relationships/hyperlink" Target="http://www.ncbi.nlm.nih.gov/protein/418253537?report=genbank&amp;log$=prottop&amp;blast_rank=1&amp;RID=FHW9479N015" TargetMode="External"/><Relationship Id="rId27" Type="http://schemas.openxmlformats.org/officeDocument/2006/relationships/hyperlink" Target="http://www.ncbi.nlm.nih.gov/protein/13957539?report=genbank&amp;log$=prottop&amp;blast_rank=2&amp;RID=KWUGG33601R" TargetMode="External"/><Relationship Id="rId30" Type="http://schemas.openxmlformats.org/officeDocument/2006/relationships/hyperlink" Target="http://www.ncbi.nlm.nih.gov/protein/168789717?report=genbank&amp;log$=prottop&amp;blast_rank=1&amp;RID=FTW4M6S5013" TargetMode="External"/><Relationship Id="rId35" Type="http://schemas.openxmlformats.org/officeDocument/2006/relationships/hyperlink" Target="http://www.ncbi.nlm.nih.gov/protein/387610742?report=genbank&amp;log$=prottop&amp;blast_rank=1&amp;RID=FTG59SRB016" TargetMode="External"/><Relationship Id="rId43" Type="http://schemas.openxmlformats.org/officeDocument/2006/relationships/hyperlink" Target="http://www.ncbi.nlm.nih.gov/protein/418945100?report=genbank&amp;log$=prottop&amp;blast_rank=1&amp;RID=FR2UMGPR01R" TargetMode="External"/><Relationship Id="rId48" Type="http://schemas.openxmlformats.org/officeDocument/2006/relationships/hyperlink" Target="file:///C:\Users\u4585826.000\Desktop\SfIV-1%20final.xlsx" TargetMode="External"/><Relationship Id="rId8" Type="http://schemas.openxmlformats.org/officeDocument/2006/relationships/hyperlink" Target="http://www.ncbi.nlm.nih.gov/protein/91211983?report=genbank&amp;log$=prottop&amp;blast_rank=1&amp;RID=FEXCFM7101R" TargetMode="External"/><Relationship Id="rId51" Type="http://schemas.openxmlformats.org/officeDocument/2006/relationships/hyperlink" Target="http://www.ncbi.nlm.nih.gov/protein/418253516?report=genbank&amp;log$=prottop&amp;blast_rank=1&amp;RID=FEDHHBH7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2827</Words>
  <Characters>1612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8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akhetia</dc:creator>
  <cp:lastModifiedBy>Processing, Data</cp:lastModifiedBy>
  <cp:revision>20</cp:revision>
  <cp:lastPrinted>2013-10-08T23:20:00Z</cp:lastPrinted>
  <dcterms:created xsi:type="dcterms:W3CDTF">2013-03-20T04:10:00Z</dcterms:created>
  <dcterms:modified xsi:type="dcterms:W3CDTF">2013-10-09T02:25:00Z</dcterms:modified>
</cp:coreProperties>
</file>